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tle,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page: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abstract and methods, page: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declaration, page: 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title page and declaration, page: 1 and 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, page: 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Calibri" w:cs="Arial"/>
                <w:sz w:val="22"/>
                <w:szCs w:val="22"/>
                <w:lang w:val="en-US" w:bidi="fa-I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 w:bidi="fa-IR"/>
              </w:rPr>
              <w:t>Objectives and hypotheses of the study, page: 6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6,7,8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: page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. Page: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. 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/sample size. Page: 7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sample size. Page: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8,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and declaration, page: 10,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, page: 7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ed consent 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6:09:00Z</dcterms:created>
  <dc:creator>JKitchen</dc:creator>
  <dc:description/>
  <cp:keywords/>
  <dc:language>en-US</dc:language>
  <cp:lastModifiedBy>ma88907710</cp:lastModifiedBy>
  <dcterms:modified xsi:type="dcterms:W3CDTF">2019-09-11T19:02:00Z</dcterms:modified>
  <cp:revision>9</cp:revision>
  <dc:subject/>
  <dc:title>Table 1  SPIRIT 2013 checklist: recommended items to address in a clinical trial protocol and related documents*</dc:title>
</cp:coreProperties>
</file>